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B9D70" w14:textId="77E3E576" w:rsidR="004F5409" w:rsidRPr="00593449" w:rsidRDefault="004F5409" w:rsidP="004F5409">
      <w:pPr>
        <w:rPr>
          <w:rFonts w:asciiTheme="majorBidi" w:hAnsiTheme="majorBidi" w:cstheme="majorBidi"/>
          <w:color w:val="333333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XSpec="center" w:tblpY="2931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76"/>
        <w:gridCol w:w="476"/>
        <w:gridCol w:w="1077"/>
        <w:gridCol w:w="1186"/>
        <w:gridCol w:w="956"/>
        <w:gridCol w:w="486"/>
        <w:gridCol w:w="486"/>
        <w:gridCol w:w="617"/>
        <w:gridCol w:w="597"/>
        <w:gridCol w:w="2076"/>
      </w:tblGrid>
      <w:tr w:rsidR="004F5409" w:rsidRPr="00593449" w14:paraId="39C9B52D" w14:textId="77777777" w:rsidTr="00706DE4">
        <w:trPr>
          <w:trHeight w:val="301"/>
        </w:trPr>
        <w:tc>
          <w:tcPr>
            <w:tcW w:w="0" w:type="auto"/>
            <w:shd w:val="clear" w:color="auto" w:fill="CCC0D9" w:themeFill="accent4" w:themeFillTint="66"/>
            <w:vAlign w:val="center"/>
          </w:tcPr>
          <w:p w14:paraId="139392BA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F70B68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216FB10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AA5A20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05031C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F9262F4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486" w:type="dxa"/>
            <w:shd w:val="clear" w:color="auto" w:fill="CCC0D9" w:themeFill="accent4" w:themeFillTint="66"/>
            <w:vAlign w:val="center"/>
          </w:tcPr>
          <w:p w14:paraId="1DEB054E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617" w:type="dxa"/>
            <w:shd w:val="clear" w:color="auto" w:fill="CCC0D9" w:themeFill="accent4" w:themeFillTint="66"/>
            <w:vAlign w:val="center"/>
          </w:tcPr>
          <w:p w14:paraId="5C3752EE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1756D3F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0ECDC3C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4F5409" w:rsidRPr="00593449" w14:paraId="26B04531" w14:textId="77777777" w:rsidTr="00706DE4">
        <w:trPr>
          <w:trHeight w:val="82"/>
        </w:trPr>
        <w:tc>
          <w:tcPr>
            <w:tcW w:w="0" w:type="auto"/>
            <w:shd w:val="clear" w:color="auto" w:fill="FFFFFF" w:themeFill="background1"/>
            <w:vAlign w:val="center"/>
          </w:tcPr>
          <w:p w14:paraId="0A384EDA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35A9F5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C5EEA5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613D8F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83561D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8B7517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17FC67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3AB76F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9C0A1F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3D173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F5409" w:rsidRPr="00593449" w14:paraId="6BF895CF" w14:textId="77777777" w:rsidTr="00706DE4">
        <w:trPr>
          <w:trHeight w:val="233"/>
        </w:trPr>
        <w:tc>
          <w:tcPr>
            <w:tcW w:w="0" w:type="auto"/>
            <w:shd w:val="clear" w:color="auto" w:fill="FFFFFF" w:themeFill="background1"/>
            <w:vAlign w:val="center"/>
          </w:tcPr>
          <w:p w14:paraId="535B22B8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4FD657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DEBE38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34326C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7F4F65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15C0B1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8E087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E77F9F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17BEC4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FE546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F5409" w:rsidRPr="00593449" w14:paraId="761B27E8" w14:textId="77777777" w:rsidTr="00706DE4">
        <w:trPr>
          <w:trHeight w:val="323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980E5A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6B58C0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38B79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Mix of DB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E7B675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5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4F6C7E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01C3EA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C5ACF1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887796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608DC3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2B2445" w14:textId="77777777" w:rsidR="004F5409" w:rsidRPr="00593449" w:rsidRDefault="004F5409" w:rsidP="00706DE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sth</w:t>
            </w:r>
            <w:proofErr w:type="spellEnd"/>
            <w:r w:rsidRPr="00593449">
              <w:rPr>
                <w:rFonts w:asciiTheme="majorBidi" w:hAnsiTheme="majorBidi" w:cstheme="majorBidi"/>
                <w:sz w:val="18"/>
                <w:szCs w:val="18"/>
              </w:rPr>
              <w:t>-GS and RIM-ONE</w:t>
            </w:r>
          </w:p>
        </w:tc>
      </w:tr>
    </w:tbl>
    <w:p w14:paraId="0AD6DC01" w14:textId="77777777" w:rsidR="004F5409" w:rsidRPr="00593449" w:rsidRDefault="004F5409" w:rsidP="004F5409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6FC2DB6A" w14:textId="77777777" w:rsidR="004F5409" w:rsidRPr="00593449" w:rsidRDefault="004F5409" w:rsidP="004F5409">
      <w:pPr>
        <w:rPr>
          <w:rFonts w:asciiTheme="majorBidi" w:hAnsiTheme="majorBidi" w:cstheme="majorBidi"/>
        </w:rPr>
      </w:pPr>
    </w:p>
    <w:p w14:paraId="21687589" w14:textId="77777777" w:rsidR="004F5409" w:rsidRPr="00593449" w:rsidRDefault="004F5409" w:rsidP="004F5409">
      <w:pPr>
        <w:rPr>
          <w:rFonts w:asciiTheme="majorBidi" w:hAnsiTheme="majorBidi" w:cstheme="majorBidi"/>
        </w:rPr>
      </w:pPr>
    </w:p>
    <w:p w14:paraId="3F71BE58" w14:textId="77777777" w:rsidR="004F5409" w:rsidRPr="00593449" w:rsidRDefault="004F5409" w:rsidP="004F5409">
      <w:pPr>
        <w:rPr>
          <w:rFonts w:asciiTheme="majorBidi" w:hAnsiTheme="majorBidi" w:cstheme="majorBidi"/>
        </w:rPr>
      </w:pPr>
    </w:p>
    <w:p w14:paraId="09A00AF1" w14:textId="77777777" w:rsidR="004F5409" w:rsidRPr="00593449" w:rsidRDefault="004F5409" w:rsidP="004F5409">
      <w:pPr>
        <w:rPr>
          <w:rFonts w:asciiTheme="majorBidi" w:hAnsiTheme="majorBidi" w:cstheme="majorBidi"/>
        </w:rPr>
      </w:pPr>
    </w:p>
    <w:p w14:paraId="5BD07247" w14:textId="77777777" w:rsidR="004F5409" w:rsidRPr="00593449" w:rsidRDefault="004F5409" w:rsidP="004F5409">
      <w:pPr>
        <w:rPr>
          <w:rFonts w:asciiTheme="majorBidi" w:hAnsiTheme="majorBidi" w:cstheme="majorBidi"/>
        </w:rPr>
      </w:pPr>
    </w:p>
    <w:p w14:paraId="0B7C09D7" w14:textId="77777777" w:rsidR="00BE1DAE" w:rsidRPr="004F5409" w:rsidRDefault="00BE1DAE" w:rsidP="004F5409"/>
    <w:sectPr w:rsidR="00BE1DAE" w:rsidRPr="004F5409" w:rsidSect="00770F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1CA0F" w14:textId="77777777" w:rsidR="004A008D" w:rsidRDefault="004A008D" w:rsidP="008708BC">
      <w:pPr>
        <w:spacing w:after="0" w:line="240" w:lineRule="auto"/>
      </w:pPr>
      <w:r>
        <w:separator/>
      </w:r>
    </w:p>
  </w:endnote>
  <w:endnote w:type="continuationSeparator" w:id="0">
    <w:p w14:paraId="62C82EC6" w14:textId="77777777" w:rsidR="004A008D" w:rsidRDefault="004A008D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70786" w14:textId="77777777" w:rsidR="004A008D" w:rsidRDefault="004A008D" w:rsidP="008708BC">
      <w:pPr>
        <w:spacing w:after="0" w:line="240" w:lineRule="auto"/>
      </w:pPr>
      <w:r>
        <w:separator/>
      </w:r>
    </w:p>
  </w:footnote>
  <w:footnote w:type="continuationSeparator" w:id="0">
    <w:p w14:paraId="6B5F00A7" w14:textId="77777777" w:rsidR="004A008D" w:rsidRDefault="004A008D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65026"/>
    <w:rsid w:val="00481BF4"/>
    <w:rsid w:val="004940CA"/>
    <w:rsid w:val="004A008D"/>
    <w:rsid w:val="004A1E21"/>
    <w:rsid w:val="004A2739"/>
    <w:rsid w:val="004A3527"/>
    <w:rsid w:val="004A5304"/>
    <w:rsid w:val="004B0761"/>
    <w:rsid w:val="004B4500"/>
    <w:rsid w:val="004C05CE"/>
    <w:rsid w:val="004C598C"/>
    <w:rsid w:val="004D7312"/>
    <w:rsid w:val="004E2F33"/>
    <w:rsid w:val="004E5E68"/>
    <w:rsid w:val="004F09AA"/>
    <w:rsid w:val="004F4C80"/>
    <w:rsid w:val="004F5409"/>
    <w:rsid w:val="0050221F"/>
    <w:rsid w:val="00503889"/>
    <w:rsid w:val="0052444D"/>
    <w:rsid w:val="00526C7A"/>
    <w:rsid w:val="00530091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5F77"/>
    <w:rsid w:val="00A75D13"/>
    <w:rsid w:val="00A76315"/>
    <w:rsid w:val="00AA28C3"/>
    <w:rsid w:val="00AA4458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wetha_JMIR</cp:lastModifiedBy>
  <cp:revision>5</cp:revision>
  <cp:lastPrinted>2021-05-09T21:25:00Z</cp:lastPrinted>
  <dcterms:created xsi:type="dcterms:W3CDTF">2021-08-14T18:14:00Z</dcterms:created>
  <dcterms:modified xsi:type="dcterms:W3CDTF">2021-08-2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